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72BD" w:rsidRPr="00294B71" w:rsidRDefault="00EC5FB9" w:rsidP="00AA72BD">
      <w:pPr>
        <w:rPr>
          <w:b/>
        </w:rPr>
      </w:pPr>
      <w:r w:rsidRPr="00EC5FB9">
        <w:rPr>
          <w:b/>
        </w:rPr>
        <w:t xml:space="preserve">Supplemental Table. </w:t>
      </w:r>
      <w:r w:rsidR="000C2A5B">
        <w:rPr>
          <w:b/>
        </w:rPr>
        <w:t>2</w:t>
      </w:r>
      <w:r w:rsidR="00AA72BD" w:rsidRPr="00F24AE3">
        <w:rPr>
          <w:b/>
        </w:rPr>
        <w:t xml:space="preserve">. </w:t>
      </w:r>
      <w:r w:rsidR="000C2A5B" w:rsidRPr="000C2A5B">
        <w:rPr>
          <w:b/>
        </w:rPr>
        <w:t>The full list of the OTU taxonomy</w:t>
      </w:r>
    </w:p>
    <w:tbl>
      <w:tblPr>
        <w:tblStyle w:val="a5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9639"/>
      </w:tblGrid>
      <w:tr w:rsidR="000C2A5B" w:rsidTr="000C2A5B">
        <w:trPr>
          <w:trHeight w:val="377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2A5B" w:rsidRDefault="000C2A5B" w:rsidP="000C2A5B">
            <w:pPr>
              <w:jc w:val="left"/>
            </w:pPr>
            <w:r>
              <w:t>OTU</w:t>
            </w:r>
          </w:p>
        </w:tc>
        <w:tc>
          <w:tcPr>
            <w:tcW w:w="9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2A5B" w:rsidRDefault="000C2A5B" w:rsidP="008828DD">
            <w:pPr>
              <w:jc w:val="center"/>
            </w:pPr>
            <w:r>
              <w:rPr>
                <w:rFonts w:hint="eastAsia"/>
              </w:rPr>
              <w:t>Bacteria</w:t>
            </w:r>
          </w:p>
        </w:tc>
      </w:tr>
    </w:tbl>
    <w:tbl>
      <w:tblPr>
        <w:tblW w:w="20580" w:type="dxa"/>
        <w:tblLook w:val="04A0" w:firstRow="1" w:lastRow="0" w:firstColumn="1" w:lastColumn="0" w:noHBand="0" w:noVBand="1"/>
      </w:tblPr>
      <w:tblGrid>
        <w:gridCol w:w="1080"/>
        <w:gridCol w:w="19500"/>
      </w:tblGrid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7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Firmicutes;c__Clostridia;o__Clostridiales;f__Lachnospiraceae;g__;s__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15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Firmicutes;c__Clostridia;o__Clostridiales;f__Lachnospiraceae;g__Lachnospiraceae_NK4A136_group;s__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471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Firmicutes;c__Clostridia;o__Clostridiales;f__Lachnospiraceae;g__Lachnospiraceae_NK4A136_group;s__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37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Deferribacteres;c__unidentified_Deferribacteres;o__Deferribacterales;f__Deferribacteraceae;g__Mucispirillum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94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Bacteroidetes;c__Bacteroidia;o__Bacteroidales;f__Bacteroidales_S24-7_group;g__;s__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38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Bacteroidetes;c__Bacteroidia;o__Bacteroidales;f__Bacteroidales_S24-7_group;g__;s__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136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Firmicutes;c__Clostridia;o__Clostridiales;f__Ruminococcaceae;g__Ruminococcaceae_UCG-014;s__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525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Firmicutes;c__Clostridia;o__Clostridiales;f__Lachnospiraceae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259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Firmicutes;c__Clostridia;o__Clostridiales;f__Ruminococcaceae;g__Anaerotruncus;s__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366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Firmicutes;c__Clostridia;o__Clostridiales;f__Lachnospiraceae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402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Firmicutes;c__Clostridia;o__Clostridiales;f__Lachnospiraceae;g__Lachnospiraceae_NK4A136_group;s__Lachnospiraceae_bacterium_A4</w:t>
            </w:r>
            <w:bookmarkStart w:id="0" w:name="_GoBack"/>
            <w:bookmarkEnd w:id="0"/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348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Firmicutes;c__Clostridia;o__Clostridiales;f__Lachnospiraceae;g__Lachnospiraceae_NK4A136_group;s__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208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Cyanobacteria;c__Melainabacteria;o__Gastranaerophilales;f__;g__;s__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462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Firmicutes;c__Clostridia;o__Clostridiales;f__Lachnospiraceae;g__;s__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122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Bacteroidetes;c__Bacteroidia;o__Bacteroidales;f__Rikenellaceae;g__Rikenellaceae_RC9_gut_group;s__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27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Bacteroidetes;c__Bacteroidia;o__Bacteroidales;f__Rikenellaceae;g__Rikenellaceae_RC9_gut_group;s__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142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Tenericutes;c__Mollicutes;o__Mycoplasmatales;f__Mycoplasmataceae;g__Ureaplasma;s__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79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Firmicutes;c__Bacilli;o__Lactobacillales;f__Lactobacillaceae;g__Lactobacillus;s__Lactobacillus_animalis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147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Bacteroidetes;c__Bacteroidia;o__Bacteroidales;f__Porphyromonadaceae;g__Parabacteroides;s__Parabacteroides_goldsteinii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46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Firmicutes;c__Clostridia;o__Clostridiales;f__Lachnospiraceae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28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Bacteroidetes;c__Bacteroidia;o__Bacteroidales;f__Bacteroidales_S24-7_group;g__;s__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106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Firmicutes;c__Clostridia;o__Clostridiales;f__Lachnospiraceae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140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Proteobacteria;c__Deltaproteobacteria;o__Desulfovibrionales;f__Desulfovibrionaceae;g__Desulfovibrio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236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Firmicutes;c__Clostridia;o__Clostridiales;f__Clostridiales_vadinBB60_group;g__;s__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273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Firmicutes;c__Clostridia;o__Clostridiales;f__Clostridiales_vadinBB60_group;g__;s__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8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Firmicutes;c__Clostridia;o__Clostridiales;f__Ruminococcaceae;g__;s__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50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Bacteroidetes;c__Bacteroidia;o__Bacteroidales;f__Bacteroidaceae;g__Bacteroides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482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Deferribacteres;c__unidentified_Deferribacteres;o__Deferribacterales;f__Deferribacteraceae;g__Mucispirillum;s__Mucispirillum_sp._69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89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Firmicutes;c__Clostridia;o__Clostridiales;f__Lachnospiraceae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205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Firmicutes;c__Clostridia;o__Clostridiales;f__Lachnospiraceae;g__;s__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243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Firmicutes;c__Clostridia;o__Clostridiales;f__Ruminococcaceae;g__unidentified_Ruminococcaceae;s__[Clostridium]_leptum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131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Firmicutes;c__Clostridia;o__Clostridiales;f__Lachnospiraceae;g__Acetatifactor;s__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307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Deferribacteres;c__unidentified_Deferribacteres;o__Deferribacterales;f__Deferribacteraceae;g__Mucispirillum;s__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117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Proteobacteria;c__Deltaproteobacteria;o__Desulfovibrionales;f__Desulfovibrionaceae;g__Bilophila;s__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121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Bacteroidetes;c__Bacteroidia;o__Bacteroidales;f__Bacteroidales_S24-7_group;g__;s__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97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Firmicutes;c__Clostridia;o__Clostridiales;f__Lachnospiraceae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189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Proteobacteria;c__Alphaproteobacteria;o__Rhodospirillales;f__Rhodospirillaceae;g__Thalassospira;s__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254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Firmicutes;c__Clostridia;o__Clostridiales;f__Lachnospiraceae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126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Firmicutes;c__Clostridia;o__Clostridiales;f__Ruminococcaceae;g__Anaerotruncus;s__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313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Firmicutes;c__Clostridia;o__Clostridiales;f__Ruminococcaceae;g__Ruminococcaceae_UCG-010;s__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96</w:t>
            </w:r>
          </w:p>
        </w:tc>
        <w:tc>
          <w:tcPr>
            <w:tcW w:w="19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Bacteroidetes;c__Bacteroidia;o__Bacteroidales;f__Bacteroidales_S24-7_group;g__;s__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67</w:t>
            </w:r>
          </w:p>
        </w:tc>
        <w:tc>
          <w:tcPr>
            <w:tcW w:w="19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Bacteroidetes;c__Bacteroidia;o__Bacteroidales;f__Bacteroidales_S24-7_group;g__;s__</w:t>
            </w:r>
          </w:p>
        </w:tc>
      </w:tr>
      <w:tr w:rsidR="000C2A5B" w:rsidRPr="000C2A5B" w:rsidTr="000C2A5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_176</w:t>
            </w:r>
          </w:p>
        </w:tc>
        <w:tc>
          <w:tcPr>
            <w:tcW w:w="19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A5B" w:rsidRPr="000C2A5B" w:rsidRDefault="000C2A5B" w:rsidP="000C2A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0C2A5B">
              <w:rPr>
                <w:rFonts w:ascii="Times New Roman" w:eastAsia="等线" w:hAnsi="Times New Roman" w:cs="Times New Roman"/>
                <w:i/>
                <w:color w:val="000000"/>
                <w:kern w:val="0"/>
                <w:sz w:val="15"/>
                <w:szCs w:val="15"/>
              </w:rPr>
              <w:t>k__Bacteria;p__Firmicutes;c__Clostridia;o__Clostridiales;f__Ruminococcaceae;g__Ruminococcaceae_UCG-014;s__</w:t>
            </w:r>
          </w:p>
        </w:tc>
      </w:tr>
    </w:tbl>
    <w:p w:rsidR="00D60F49" w:rsidRPr="00904185" w:rsidRDefault="00D60F49" w:rsidP="00904185">
      <w:pPr>
        <w:jc w:val="left"/>
        <w:rPr>
          <w:color w:val="FF0000"/>
        </w:rPr>
      </w:pPr>
    </w:p>
    <w:sectPr w:rsidR="00D60F49" w:rsidRPr="00904185" w:rsidSect="00877A19">
      <w:pgSz w:w="11906" w:h="16838" w:code="9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0BBF" w:rsidRDefault="00EC0BBF" w:rsidP="00E37E8B">
      <w:r>
        <w:separator/>
      </w:r>
    </w:p>
  </w:endnote>
  <w:endnote w:type="continuationSeparator" w:id="0">
    <w:p w:rsidR="00EC0BBF" w:rsidRDefault="00EC0BBF" w:rsidP="00E37E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0BBF" w:rsidRDefault="00EC0BBF" w:rsidP="00E37E8B">
      <w:r>
        <w:separator/>
      </w:r>
    </w:p>
  </w:footnote>
  <w:footnote w:type="continuationSeparator" w:id="0">
    <w:p w:rsidR="00EC0BBF" w:rsidRDefault="00EC0BBF" w:rsidP="00E37E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eriodont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rwvpszpf90pse5tv6xpdf6tr9asdaa2dav&quot;&gt;My EndNote Library&lt;record-ids&gt;&lt;item&gt;54&lt;/item&gt;&lt;/record-ids&gt;&lt;/item&gt;&lt;/Libraries&gt;"/>
  </w:docVars>
  <w:rsids>
    <w:rsidRoot w:val="00B56CC8"/>
    <w:rsid w:val="00012615"/>
    <w:rsid w:val="00015D49"/>
    <w:rsid w:val="00031850"/>
    <w:rsid w:val="00035DE6"/>
    <w:rsid w:val="00040AFC"/>
    <w:rsid w:val="0004133A"/>
    <w:rsid w:val="000506B1"/>
    <w:rsid w:val="00053E08"/>
    <w:rsid w:val="00057D4D"/>
    <w:rsid w:val="00060F7D"/>
    <w:rsid w:val="000618B6"/>
    <w:rsid w:val="0006702E"/>
    <w:rsid w:val="000677C7"/>
    <w:rsid w:val="000742B5"/>
    <w:rsid w:val="00075A01"/>
    <w:rsid w:val="00076C9B"/>
    <w:rsid w:val="00077EBB"/>
    <w:rsid w:val="0008572D"/>
    <w:rsid w:val="000907AB"/>
    <w:rsid w:val="00095809"/>
    <w:rsid w:val="0009758F"/>
    <w:rsid w:val="000A0FDD"/>
    <w:rsid w:val="000A7A52"/>
    <w:rsid w:val="000B3D0F"/>
    <w:rsid w:val="000B5778"/>
    <w:rsid w:val="000C0B8A"/>
    <w:rsid w:val="000C2A5B"/>
    <w:rsid w:val="000C5C69"/>
    <w:rsid w:val="000C6DBF"/>
    <w:rsid w:val="000C73EA"/>
    <w:rsid w:val="000E39B9"/>
    <w:rsid w:val="000E4D21"/>
    <w:rsid w:val="000E52D0"/>
    <w:rsid w:val="000F4BC1"/>
    <w:rsid w:val="000F5EC5"/>
    <w:rsid w:val="00113BC0"/>
    <w:rsid w:val="00114275"/>
    <w:rsid w:val="00120039"/>
    <w:rsid w:val="0012069E"/>
    <w:rsid w:val="00120FF8"/>
    <w:rsid w:val="00135EA4"/>
    <w:rsid w:val="0014254D"/>
    <w:rsid w:val="00144744"/>
    <w:rsid w:val="0014634D"/>
    <w:rsid w:val="00146755"/>
    <w:rsid w:val="001469DF"/>
    <w:rsid w:val="00150102"/>
    <w:rsid w:val="0015136B"/>
    <w:rsid w:val="00154A3D"/>
    <w:rsid w:val="00155546"/>
    <w:rsid w:val="00155FC9"/>
    <w:rsid w:val="0015760B"/>
    <w:rsid w:val="001659B7"/>
    <w:rsid w:val="00166E09"/>
    <w:rsid w:val="00167D9A"/>
    <w:rsid w:val="001949BB"/>
    <w:rsid w:val="001A1CF4"/>
    <w:rsid w:val="001A29F2"/>
    <w:rsid w:val="001A523A"/>
    <w:rsid w:val="001B2A70"/>
    <w:rsid w:val="001D108E"/>
    <w:rsid w:val="001D2A62"/>
    <w:rsid w:val="001D2FAA"/>
    <w:rsid w:val="001D41CD"/>
    <w:rsid w:val="001D7C3D"/>
    <w:rsid w:val="001E220C"/>
    <w:rsid w:val="001E3576"/>
    <w:rsid w:val="001E466E"/>
    <w:rsid w:val="001F7E9D"/>
    <w:rsid w:val="0020647C"/>
    <w:rsid w:val="00206C03"/>
    <w:rsid w:val="00212BCB"/>
    <w:rsid w:val="002208C4"/>
    <w:rsid w:val="002414F1"/>
    <w:rsid w:val="00250648"/>
    <w:rsid w:val="002551F4"/>
    <w:rsid w:val="00264FCC"/>
    <w:rsid w:val="00275FBE"/>
    <w:rsid w:val="00283018"/>
    <w:rsid w:val="00286B4F"/>
    <w:rsid w:val="00286CFB"/>
    <w:rsid w:val="002949F6"/>
    <w:rsid w:val="00294B71"/>
    <w:rsid w:val="002A0674"/>
    <w:rsid w:val="002A31BF"/>
    <w:rsid w:val="002A6746"/>
    <w:rsid w:val="002B4F73"/>
    <w:rsid w:val="002B5060"/>
    <w:rsid w:val="002C3A60"/>
    <w:rsid w:val="002D089B"/>
    <w:rsid w:val="002D5026"/>
    <w:rsid w:val="002D5284"/>
    <w:rsid w:val="002E10DC"/>
    <w:rsid w:val="002E61A7"/>
    <w:rsid w:val="002E6BC5"/>
    <w:rsid w:val="00302E8F"/>
    <w:rsid w:val="003030C3"/>
    <w:rsid w:val="00316803"/>
    <w:rsid w:val="00317C5F"/>
    <w:rsid w:val="0032441B"/>
    <w:rsid w:val="00332238"/>
    <w:rsid w:val="00334A60"/>
    <w:rsid w:val="00335A22"/>
    <w:rsid w:val="00340097"/>
    <w:rsid w:val="00347004"/>
    <w:rsid w:val="00356986"/>
    <w:rsid w:val="003627EE"/>
    <w:rsid w:val="00364537"/>
    <w:rsid w:val="003660F9"/>
    <w:rsid w:val="00371959"/>
    <w:rsid w:val="0037593A"/>
    <w:rsid w:val="00386A26"/>
    <w:rsid w:val="00395CB6"/>
    <w:rsid w:val="00396000"/>
    <w:rsid w:val="003C144E"/>
    <w:rsid w:val="003C41C7"/>
    <w:rsid w:val="003D511A"/>
    <w:rsid w:val="003D5543"/>
    <w:rsid w:val="003E3763"/>
    <w:rsid w:val="003F1771"/>
    <w:rsid w:val="003F3C38"/>
    <w:rsid w:val="003F4A78"/>
    <w:rsid w:val="00401818"/>
    <w:rsid w:val="00401CEC"/>
    <w:rsid w:val="00404ED7"/>
    <w:rsid w:val="00406F47"/>
    <w:rsid w:val="004111D9"/>
    <w:rsid w:val="00417706"/>
    <w:rsid w:val="0042118D"/>
    <w:rsid w:val="00422584"/>
    <w:rsid w:val="00442C19"/>
    <w:rsid w:val="004506AF"/>
    <w:rsid w:val="00452182"/>
    <w:rsid w:val="00452EC4"/>
    <w:rsid w:val="004570B0"/>
    <w:rsid w:val="00460671"/>
    <w:rsid w:val="00460D3C"/>
    <w:rsid w:val="00462D95"/>
    <w:rsid w:val="00462ED4"/>
    <w:rsid w:val="00464E08"/>
    <w:rsid w:val="0046594B"/>
    <w:rsid w:val="00466B31"/>
    <w:rsid w:val="0046751D"/>
    <w:rsid w:val="00467560"/>
    <w:rsid w:val="0047264C"/>
    <w:rsid w:val="00484605"/>
    <w:rsid w:val="004A4E04"/>
    <w:rsid w:val="004B0BCB"/>
    <w:rsid w:val="004B2366"/>
    <w:rsid w:val="004B3769"/>
    <w:rsid w:val="004C6097"/>
    <w:rsid w:val="004E03AA"/>
    <w:rsid w:val="004E34E9"/>
    <w:rsid w:val="004E40E8"/>
    <w:rsid w:val="004F4106"/>
    <w:rsid w:val="00502CD2"/>
    <w:rsid w:val="0050324F"/>
    <w:rsid w:val="005032DA"/>
    <w:rsid w:val="00523F48"/>
    <w:rsid w:val="005308B7"/>
    <w:rsid w:val="00532A3C"/>
    <w:rsid w:val="005330AA"/>
    <w:rsid w:val="0053351B"/>
    <w:rsid w:val="00533E58"/>
    <w:rsid w:val="005414A0"/>
    <w:rsid w:val="00541D46"/>
    <w:rsid w:val="00542EE5"/>
    <w:rsid w:val="00547386"/>
    <w:rsid w:val="00561CC3"/>
    <w:rsid w:val="0057118F"/>
    <w:rsid w:val="00571CB8"/>
    <w:rsid w:val="005776BF"/>
    <w:rsid w:val="00580CDC"/>
    <w:rsid w:val="00582CDF"/>
    <w:rsid w:val="0058756C"/>
    <w:rsid w:val="00590C6B"/>
    <w:rsid w:val="0059532E"/>
    <w:rsid w:val="0059573F"/>
    <w:rsid w:val="00597734"/>
    <w:rsid w:val="005A0F39"/>
    <w:rsid w:val="005A77FC"/>
    <w:rsid w:val="005B1B58"/>
    <w:rsid w:val="005C1DA7"/>
    <w:rsid w:val="005C2E52"/>
    <w:rsid w:val="005C39EC"/>
    <w:rsid w:val="005C4076"/>
    <w:rsid w:val="005D3E13"/>
    <w:rsid w:val="005D5288"/>
    <w:rsid w:val="005E5362"/>
    <w:rsid w:val="005F1C71"/>
    <w:rsid w:val="005F2E79"/>
    <w:rsid w:val="005F6FD7"/>
    <w:rsid w:val="005F7392"/>
    <w:rsid w:val="00600236"/>
    <w:rsid w:val="006057C0"/>
    <w:rsid w:val="00607372"/>
    <w:rsid w:val="00615FC2"/>
    <w:rsid w:val="006201DD"/>
    <w:rsid w:val="00631B68"/>
    <w:rsid w:val="00637456"/>
    <w:rsid w:val="00653D3B"/>
    <w:rsid w:val="0066268A"/>
    <w:rsid w:val="006637AC"/>
    <w:rsid w:val="00663E44"/>
    <w:rsid w:val="00667F88"/>
    <w:rsid w:val="00683CA4"/>
    <w:rsid w:val="0069077F"/>
    <w:rsid w:val="006914F2"/>
    <w:rsid w:val="006A190C"/>
    <w:rsid w:val="006A6E62"/>
    <w:rsid w:val="006B07D1"/>
    <w:rsid w:val="006C283D"/>
    <w:rsid w:val="006D0AB2"/>
    <w:rsid w:val="006D49A3"/>
    <w:rsid w:val="006E3DD9"/>
    <w:rsid w:val="006E6A33"/>
    <w:rsid w:val="006F2401"/>
    <w:rsid w:val="006F468F"/>
    <w:rsid w:val="006F4878"/>
    <w:rsid w:val="00701C67"/>
    <w:rsid w:val="00703763"/>
    <w:rsid w:val="007258BC"/>
    <w:rsid w:val="00725D76"/>
    <w:rsid w:val="0074155B"/>
    <w:rsid w:val="0074169E"/>
    <w:rsid w:val="00742FA8"/>
    <w:rsid w:val="0074396F"/>
    <w:rsid w:val="0074483C"/>
    <w:rsid w:val="00745A69"/>
    <w:rsid w:val="00746E32"/>
    <w:rsid w:val="00752139"/>
    <w:rsid w:val="0075647F"/>
    <w:rsid w:val="00762C1C"/>
    <w:rsid w:val="00763F60"/>
    <w:rsid w:val="007642FC"/>
    <w:rsid w:val="007714EE"/>
    <w:rsid w:val="007767C6"/>
    <w:rsid w:val="007776B7"/>
    <w:rsid w:val="00780C1D"/>
    <w:rsid w:val="0078195B"/>
    <w:rsid w:val="00784DFD"/>
    <w:rsid w:val="00793144"/>
    <w:rsid w:val="007A46CD"/>
    <w:rsid w:val="007C02DC"/>
    <w:rsid w:val="007D190D"/>
    <w:rsid w:val="007D276B"/>
    <w:rsid w:val="007D4F89"/>
    <w:rsid w:val="007D7350"/>
    <w:rsid w:val="007E3BF7"/>
    <w:rsid w:val="007E4C7F"/>
    <w:rsid w:val="007E54BF"/>
    <w:rsid w:val="00805255"/>
    <w:rsid w:val="00816D0A"/>
    <w:rsid w:val="00820241"/>
    <w:rsid w:val="008246B5"/>
    <w:rsid w:val="008256B5"/>
    <w:rsid w:val="008356AD"/>
    <w:rsid w:val="00845BB8"/>
    <w:rsid w:val="00846BD0"/>
    <w:rsid w:val="00846E86"/>
    <w:rsid w:val="00851A8D"/>
    <w:rsid w:val="008635AE"/>
    <w:rsid w:val="00870E2E"/>
    <w:rsid w:val="0087243F"/>
    <w:rsid w:val="00873FFD"/>
    <w:rsid w:val="00875672"/>
    <w:rsid w:val="00877A19"/>
    <w:rsid w:val="008828DD"/>
    <w:rsid w:val="00885F6E"/>
    <w:rsid w:val="00891842"/>
    <w:rsid w:val="00893DB8"/>
    <w:rsid w:val="008A0200"/>
    <w:rsid w:val="008B2760"/>
    <w:rsid w:val="008C1715"/>
    <w:rsid w:val="008C761B"/>
    <w:rsid w:val="008D0BC1"/>
    <w:rsid w:val="008D7570"/>
    <w:rsid w:val="008F0949"/>
    <w:rsid w:val="008F11E2"/>
    <w:rsid w:val="008F15F3"/>
    <w:rsid w:val="008F7CE3"/>
    <w:rsid w:val="00904185"/>
    <w:rsid w:val="00904652"/>
    <w:rsid w:val="00917996"/>
    <w:rsid w:val="009205A2"/>
    <w:rsid w:val="009208F2"/>
    <w:rsid w:val="00923207"/>
    <w:rsid w:val="00923726"/>
    <w:rsid w:val="0093185C"/>
    <w:rsid w:val="00932327"/>
    <w:rsid w:val="009346CF"/>
    <w:rsid w:val="0093633A"/>
    <w:rsid w:val="00936B51"/>
    <w:rsid w:val="009373F4"/>
    <w:rsid w:val="0094258C"/>
    <w:rsid w:val="00945985"/>
    <w:rsid w:val="00947667"/>
    <w:rsid w:val="00950B3F"/>
    <w:rsid w:val="00961441"/>
    <w:rsid w:val="00973591"/>
    <w:rsid w:val="00974292"/>
    <w:rsid w:val="0097606C"/>
    <w:rsid w:val="00981790"/>
    <w:rsid w:val="0098242F"/>
    <w:rsid w:val="00986715"/>
    <w:rsid w:val="00987850"/>
    <w:rsid w:val="009923E3"/>
    <w:rsid w:val="009A257D"/>
    <w:rsid w:val="009A7E8C"/>
    <w:rsid w:val="009B04A5"/>
    <w:rsid w:val="009B7960"/>
    <w:rsid w:val="009C3540"/>
    <w:rsid w:val="009C7E0E"/>
    <w:rsid w:val="009D51F0"/>
    <w:rsid w:val="009D6C67"/>
    <w:rsid w:val="009E229D"/>
    <w:rsid w:val="009E4437"/>
    <w:rsid w:val="009E7023"/>
    <w:rsid w:val="009F0063"/>
    <w:rsid w:val="009F0D02"/>
    <w:rsid w:val="00A0251E"/>
    <w:rsid w:val="00A06980"/>
    <w:rsid w:val="00A074AA"/>
    <w:rsid w:val="00A10133"/>
    <w:rsid w:val="00A109CE"/>
    <w:rsid w:val="00A124CF"/>
    <w:rsid w:val="00A1257C"/>
    <w:rsid w:val="00A349A7"/>
    <w:rsid w:val="00A423B8"/>
    <w:rsid w:val="00A43E70"/>
    <w:rsid w:val="00A441DD"/>
    <w:rsid w:val="00A47DC1"/>
    <w:rsid w:val="00A517C2"/>
    <w:rsid w:val="00A54133"/>
    <w:rsid w:val="00A5779D"/>
    <w:rsid w:val="00A61175"/>
    <w:rsid w:val="00A64701"/>
    <w:rsid w:val="00A658C9"/>
    <w:rsid w:val="00A67273"/>
    <w:rsid w:val="00A70213"/>
    <w:rsid w:val="00A73706"/>
    <w:rsid w:val="00A828F0"/>
    <w:rsid w:val="00A84113"/>
    <w:rsid w:val="00A86197"/>
    <w:rsid w:val="00A902C9"/>
    <w:rsid w:val="00A93877"/>
    <w:rsid w:val="00A95883"/>
    <w:rsid w:val="00A97636"/>
    <w:rsid w:val="00AA72BD"/>
    <w:rsid w:val="00AB3DAB"/>
    <w:rsid w:val="00AB5705"/>
    <w:rsid w:val="00AB5C75"/>
    <w:rsid w:val="00AD053E"/>
    <w:rsid w:val="00AD4242"/>
    <w:rsid w:val="00AD6A8D"/>
    <w:rsid w:val="00AE1ADD"/>
    <w:rsid w:val="00AE5404"/>
    <w:rsid w:val="00AF0044"/>
    <w:rsid w:val="00AF757E"/>
    <w:rsid w:val="00B057CA"/>
    <w:rsid w:val="00B23819"/>
    <w:rsid w:val="00B41F70"/>
    <w:rsid w:val="00B521AC"/>
    <w:rsid w:val="00B56CC8"/>
    <w:rsid w:val="00B61A9A"/>
    <w:rsid w:val="00B6251C"/>
    <w:rsid w:val="00B642AA"/>
    <w:rsid w:val="00B64338"/>
    <w:rsid w:val="00B72CA0"/>
    <w:rsid w:val="00B75E1A"/>
    <w:rsid w:val="00B82D77"/>
    <w:rsid w:val="00B840AF"/>
    <w:rsid w:val="00B85212"/>
    <w:rsid w:val="00B85F1E"/>
    <w:rsid w:val="00B909E8"/>
    <w:rsid w:val="00BA0449"/>
    <w:rsid w:val="00BA06AF"/>
    <w:rsid w:val="00BA65D9"/>
    <w:rsid w:val="00BB3710"/>
    <w:rsid w:val="00BB78E0"/>
    <w:rsid w:val="00BC2C28"/>
    <w:rsid w:val="00BC72CE"/>
    <w:rsid w:val="00BF045E"/>
    <w:rsid w:val="00BF3181"/>
    <w:rsid w:val="00BF4047"/>
    <w:rsid w:val="00BF6023"/>
    <w:rsid w:val="00C00486"/>
    <w:rsid w:val="00C03B96"/>
    <w:rsid w:val="00C07483"/>
    <w:rsid w:val="00C24B1C"/>
    <w:rsid w:val="00C33E80"/>
    <w:rsid w:val="00C342D2"/>
    <w:rsid w:val="00C41263"/>
    <w:rsid w:val="00C41642"/>
    <w:rsid w:val="00C4702F"/>
    <w:rsid w:val="00C47A39"/>
    <w:rsid w:val="00C51BA7"/>
    <w:rsid w:val="00C52050"/>
    <w:rsid w:val="00C53F98"/>
    <w:rsid w:val="00C54A18"/>
    <w:rsid w:val="00C63E27"/>
    <w:rsid w:val="00C7248E"/>
    <w:rsid w:val="00C80143"/>
    <w:rsid w:val="00C81B44"/>
    <w:rsid w:val="00C87C46"/>
    <w:rsid w:val="00C93754"/>
    <w:rsid w:val="00C97E5D"/>
    <w:rsid w:val="00CA7AA8"/>
    <w:rsid w:val="00CB3C80"/>
    <w:rsid w:val="00CB6E5A"/>
    <w:rsid w:val="00CC3EF8"/>
    <w:rsid w:val="00CC44D7"/>
    <w:rsid w:val="00CC4D96"/>
    <w:rsid w:val="00CD3679"/>
    <w:rsid w:val="00CD44F2"/>
    <w:rsid w:val="00CD4DA6"/>
    <w:rsid w:val="00CD7385"/>
    <w:rsid w:val="00CD7DAC"/>
    <w:rsid w:val="00CD7F34"/>
    <w:rsid w:val="00CE16D1"/>
    <w:rsid w:val="00CE2A8C"/>
    <w:rsid w:val="00CE39E4"/>
    <w:rsid w:val="00CE7503"/>
    <w:rsid w:val="00CF0536"/>
    <w:rsid w:val="00CF6210"/>
    <w:rsid w:val="00D02C96"/>
    <w:rsid w:val="00D0702E"/>
    <w:rsid w:val="00D12706"/>
    <w:rsid w:val="00D130B9"/>
    <w:rsid w:val="00D2338F"/>
    <w:rsid w:val="00D337B6"/>
    <w:rsid w:val="00D361E2"/>
    <w:rsid w:val="00D37D41"/>
    <w:rsid w:val="00D422A2"/>
    <w:rsid w:val="00D452CA"/>
    <w:rsid w:val="00D474D5"/>
    <w:rsid w:val="00D546DB"/>
    <w:rsid w:val="00D5677F"/>
    <w:rsid w:val="00D60F49"/>
    <w:rsid w:val="00D72865"/>
    <w:rsid w:val="00D77F2D"/>
    <w:rsid w:val="00D86B4D"/>
    <w:rsid w:val="00D86C6A"/>
    <w:rsid w:val="00D879CE"/>
    <w:rsid w:val="00D956FB"/>
    <w:rsid w:val="00D96850"/>
    <w:rsid w:val="00DA2D1A"/>
    <w:rsid w:val="00DA6EB0"/>
    <w:rsid w:val="00DB63D6"/>
    <w:rsid w:val="00DB7718"/>
    <w:rsid w:val="00DC6BA8"/>
    <w:rsid w:val="00DD00AA"/>
    <w:rsid w:val="00DD158C"/>
    <w:rsid w:val="00DD2CF5"/>
    <w:rsid w:val="00DD35EE"/>
    <w:rsid w:val="00DD4303"/>
    <w:rsid w:val="00DE3ECC"/>
    <w:rsid w:val="00DF02EF"/>
    <w:rsid w:val="00DF1A9D"/>
    <w:rsid w:val="00DF23D7"/>
    <w:rsid w:val="00DF42BA"/>
    <w:rsid w:val="00E031AC"/>
    <w:rsid w:val="00E10605"/>
    <w:rsid w:val="00E11581"/>
    <w:rsid w:val="00E13F93"/>
    <w:rsid w:val="00E1726C"/>
    <w:rsid w:val="00E22C57"/>
    <w:rsid w:val="00E24A21"/>
    <w:rsid w:val="00E337F5"/>
    <w:rsid w:val="00E343EA"/>
    <w:rsid w:val="00E37E8B"/>
    <w:rsid w:val="00E4260E"/>
    <w:rsid w:val="00E47188"/>
    <w:rsid w:val="00E640B3"/>
    <w:rsid w:val="00E72869"/>
    <w:rsid w:val="00E81A02"/>
    <w:rsid w:val="00E82927"/>
    <w:rsid w:val="00E83F23"/>
    <w:rsid w:val="00E95260"/>
    <w:rsid w:val="00E95A29"/>
    <w:rsid w:val="00E96951"/>
    <w:rsid w:val="00EA106A"/>
    <w:rsid w:val="00EB33C2"/>
    <w:rsid w:val="00EB44BB"/>
    <w:rsid w:val="00EB527B"/>
    <w:rsid w:val="00EB5965"/>
    <w:rsid w:val="00EC0BBF"/>
    <w:rsid w:val="00EC2D2F"/>
    <w:rsid w:val="00EC3C2A"/>
    <w:rsid w:val="00EC4E14"/>
    <w:rsid w:val="00EC5FB9"/>
    <w:rsid w:val="00EC75A1"/>
    <w:rsid w:val="00ED1AB4"/>
    <w:rsid w:val="00EE2911"/>
    <w:rsid w:val="00EE4C7B"/>
    <w:rsid w:val="00EF3933"/>
    <w:rsid w:val="00EF498F"/>
    <w:rsid w:val="00EF59E5"/>
    <w:rsid w:val="00F03581"/>
    <w:rsid w:val="00F043B7"/>
    <w:rsid w:val="00F048A5"/>
    <w:rsid w:val="00F109C7"/>
    <w:rsid w:val="00F174D5"/>
    <w:rsid w:val="00F31254"/>
    <w:rsid w:val="00F32D51"/>
    <w:rsid w:val="00F44BF3"/>
    <w:rsid w:val="00F50A2A"/>
    <w:rsid w:val="00F61ADB"/>
    <w:rsid w:val="00F70845"/>
    <w:rsid w:val="00F7489B"/>
    <w:rsid w:val="00F82060"/>
    <w:rsid w:val="00F855DC"/>
    <w:rsid w:val="00F86DCF"/>
    <w:rsid w:val="00F915B0"/>
    <w:rsid w:val="00F9479E"/>
    <w:rsid w:val="00F9511E"/>
    <w:rsid w:val="00F971DC"/>
    <w:rsid w:val="00FA4458"/>
    <w:rsid w:val="00FB4AFC"/>
    <w:rsid w:val="00FC0DB1"/>
    <w:rsid w:val="00FC447D"/>
    <w:rsid w:val="00FD3CA8"/>
    <w:rsid w:val="00FF320F"/>
    <w:rsid w:val="00FF43E8"/>
    <w:rsid w:val="00FF7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B0FC05AF-0EEC-44CF-B1B5-C9D8DB70B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7E8B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AB570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D6C6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AB570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7E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7E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7E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7E8B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AB5705"/>
    <w:rPr>
      <w:b/>
      <w:bCs/>
      <w:kern w:val="44"/>
      <w:sz w:val="44"/>
      <w:szCs w:val="44"/>
    </w:rPr>
  </w:style>
  <w:style w:type="character" w:customStyle="1" w:styleId="3Char">
    <w:name w:val="标题 3 Char"/>
    <w:basedOn w:val="a0"/>
    <w:link w:val="3"/>
    <w:uiPriority w:val="9"/>
    <w:rsid w:val="00AB5705"/>
    <w:rPr>
      <w:b/>
      <w:bCs/>
      <w:sz w:val="32"/>
      <w:szCs w:val="32"/>
    </w:rPr>
  </w:style>
  <w:style w:type="table" w:customStyle="1" w:styleId="21">
    <w:name w:val="无格式表格 21"/>
    <w:basedOn w:val="a1"/>
    <w:uiPriority w:val="42"/>
    <w:qFormat/>
    <w:rsid w:val="00AB5705"/>
    <w:rPr>
      <w:kern w:val="0"/>
      <w:sz w:val="20"/>
      <w:szCs w:val="20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5">
    <w:name w:val="Table Grid"/>
    <w:basedOn w:val="a1"/>
    <w:uiPriority w:val="39"/>
    <w:rsid w:val="00AA72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标题 2 Char"/>
    <w:basedOn w:val="a0"/>
    <w:link w:val="2"/>
    <w:uiPriority w:val="9"/>
    <w:semiHidden/>
    <w:rsid w:val="009D6C6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6">
    <w:name w:val="footnote text"/>
    <w:basedOn w:val="a"/>
    <w:link w:val="Char1"/>
    <w:uiPriority w:val="99"/>
    <w:unhideWhenUsed/>
    <w:rsid w:val="001D108E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脚注文本 Char"/>
    <w:basedOn w:val="a0"/>
    <w:link w:val="a6"/>
    <w:uiPriority w:val="99"/>
    <w:rsid w:val="001D108E"/>
    <w:rPr>
      <w:rFonts w:ascii="Times New Roman" w:eastAsia="宋体" w:hAnsi="Times New Roman" w:cs="Times New Roman"/>
      <w:sz w:val="18"/>
      <w:szCs w:val="18"/>
    </w:rPr>
  </w:style>
  <w:style w:type="character" w:styleId="a7">
    <w:name w:val="footnote reference"/>
    <w:basedOn w:val="a0"/>
    <w:uiPriority w:val="99"/>
    <w:semiHidden/>
    <w:unhideWhenUsed/>
    <w:qFormat/>
    <w:rsid w:val="001D108E"/>
    <w:rPr>
      <w:vertAlign w:val="superscript"/>
    </w:rPr>
  </w:style>
  <w:style w:type="paragraph" w:customStyle="1" w:styleId="EndNoteBibliography">
    <w:name w:val="EndNote Bibliography"/>
    <w:basedOn w:val="a"/>
    <w:link w:val="EndNoteBibliographyChar"/>
    <w:rsid w:val="006A6E62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A6E62"/>
    <w:rPr>
      <w:rFonts w:ascii="Calibri" w:hAnsi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2D089B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D089B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90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90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20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89990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15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17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086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064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43876080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14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98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958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32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3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45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41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585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361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96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48842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8213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26697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00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56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75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56635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6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740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856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2669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46913154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67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9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33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1</TotalTime>
  <Pages>1</Pages>
  <Words>718</Words>
  <Characters>4095</Characters>
  <Application>Microsoft Office Word</Application>
  <DocSecurity>0</DocSecurity>
  <Lines>34</Lines>
  <Paragraphs>9</Paragraphs>
  <ScaleCrop>false</ScaleCrop>
  <Company>China</Company>
  <LinksUpToDate>false</LinksUpToDate>
  <CharactersWithSpaces>4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01</cp:revision>
  <dcterms:created xsi:type="dcterms:W3CDTF">2021-06-15T11:02:00Z</dcterms:created>
  <dcterms:modified xsi:type="dcterms:W3CDTF">2021-09-16T01:59:00Z</dcterms:modified>
</cp:coreProperties>
</file>